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7CB" w:rsidRPr="00111C08" w:rsidRDefault="000047CB" w:rsidP="000047CB">
      <w:pPr>
        <w:rPr>
          <w:rFonts w:cs="Times New Roman"/>
          <w:b/>
          <w:bCs/>
        </w:rPr>
      </w:pPr>
      <w:proofErr w:type="gramStart"/>
      <w:r>
        <w:rPr>
          <w:rFonts w:cs="Times New Roman"/>
          <w:b/>
          <w:bCs/>
        </w:rPr>
        <w:t xml:space="preserve">Supplementary </w:t>
      </w:r>
      <w:r w:rsidRPr="00111C08">
        <w:rPr>
          <w:rFonts w:cs="Times New Roman"/>
          <w:b/>
          <w:bCs/>
        </w:rPr>
        <w:t>Table 1.</w:t>
      </w:r>
      <w:proofErr w:type="gramEnd"/>
      <w:r w:rsidRPr="00111C08">
        <w:rPr>
          <w:rFonts w:cs="Times New Roman"/>
          <w:b/>
          <w:bCs/>
        </w:rPr>
        <w:t xml:space="preserve"> Demographics by year</w:t>
      </w:r>
    </w:p>
    <w:tbl>
      <w:tblPr>
        <w:tblStyle w:val="TableGrid"/>
        <w:tblW w:w="13960" w:type="dxa"/>
        <w:tblInd w:w="-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89"/>
        <w:gridCol w:w="1377"/>
        <w:gridCol w:w="1268"/>
        <w:gridCol w:w="1268"/>
        <w:gridCol w:w="1268"/>
        <w:gridCol w:w="1268"/>
        <w:gridCol w:w="1268"/>
        <w:gridCol w:w="1277"/>
        <w:gridCol w:w="1277"/>
      </w:tblGrid>
      <w:tr w:rsidR="000047CB" w:rsidRPr="00111C08" w:rsidTr="00AA4259"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2011</w:t>
            </w:r>
          </w:p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N= 1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2012</w:t>
            </w:r>
          </w:p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N=1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2013</w:t>
            </w:r>
          </w:p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N=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2014</w:t>
            </w:r>
          </w:p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N=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2015</w:t>
            </w:r>
          </w:p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N=1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2016</w:t>
            </w:r>
          </w:p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N=1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2017</w:t>
            </w:r>
          </w:p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N=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2018</w:t>
            </w:r>
          </w:p>
          <w:p w:rsidR="000047CB" w:rsidRPr="00111C08" w:rsidRDefault="000047CB" w:rsidP="00AA4259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111C08">
              <w:rPr>
                <w:rFonts w:cs="Times New Roman"/>
                <w:b/>
                <w:bCs/>
                <w:sz w:val="19"/>
                <w:szCs w:val="19"/>
              </w:rPr>
              <w:t>N=118</w:t>
            </w:r>
          </w:p>
        </w:tc>
      </w:tr>
      <w:tr w:rsidR="000047CB" w:rsidRPr="00111C08" w:rsidTr="00AA4259">
        <w:tc>
          <w:tcPr>
            <w:tcW w:w="3688" w:type="dxa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Age (years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6; 65.1 (1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22; 64.3 (14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51; 63.6 (1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51; 62.8 (1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49; 63.5 (16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22; 62.9 (15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07; 65.0 (1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8; 66.2 (14.7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Sex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Female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7 (49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0 (49.2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3 (41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73 (48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8 (45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3 (51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47 (43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2 (44.1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Male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9 (50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2 (50.8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8 (58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78 (51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1 (54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9 (48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0 (56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6 (55.9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BMI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02; 27.7 (5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6; 27.1 (5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50; 27.0 (5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44; 26.9 (5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45; 26.9 (4.8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21; 26.4 (6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07; 27.7 (6.0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7; 27.3 (5.4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ASA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Fit and well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3 (11.2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5 (12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0 (13.2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8 (18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8 (12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6 (13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Mild systemic disease</w:t>
            </w:r>
            <w:r w:rsidRPr="00111C08">
              <w:rPr>
                <w:rFonts w:cs="Times New Roman"/>
                <w:sz w:val="19"/>
                <w:szCs w:val="19"/>
              </w:rPr>
              <w:tab/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8 (58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6 (54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6 (57.0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4 (55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92 (61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71 (58.2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Severe systemic disease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9 (25.0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9 (32.0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40 (26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7 (24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8 (25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5 (28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Severe systemic disease, constant threat to life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 (5.2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 (1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 (3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 (1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 (0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Missing</w:t>
            </w:r>
            <w:r w:rsidRPr="00111C08">
              <w:rPr>
                <w:rFonts w:cs="Times New Roman"/>
                <w:sz w:val="19"/>
                <w:szCs w:val="19"/>
              </w:rPr>
              <w:tab/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07 (100.0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8 (100.0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Mode of surgery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Open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6 (74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97 (79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8 (78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9 (78.8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1 (74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0 (49.2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7 (53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5 (72.0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Laparoscopic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0 (25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5 (20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3 (21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0 (19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8 (25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2 (50.8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0 (46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3 (28.0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Missing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 (1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S</w:t>
            </w:r>
            <w:r>
              <w:rPr>
                <w:rFonts w:cs="Times New Roman"/>
                <w:sz w:val="19"/>
                <w:szCs w:val="19"/>
              </w:rPr>
              <w:t>toma created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No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9 (50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1 (66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93 (61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98 (64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90 (60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2 (67.2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68 (63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80 (67.8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Yes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0 (25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41 (33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8 (38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2 (34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59 (39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40 (32.8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9 (36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8 (32.2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Unknown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7 (23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 (0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Wound class</w:t>
            </w:r>
            <w:r>
              <w:rPr>
                <w:rFonts w:cs="Times New Roman"/>
                <w:sz w:val="19"/>
                <w:szCs w:val="19"/>
              </w:rPr>
              <w:t>ification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Clean contaminated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02 (87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1 (91.0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38 (91.4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43 (94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35 (90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9 (97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03 (96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3 (95.8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Dirty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2 (10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7 (5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9 (6.0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7 (4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2 (8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 (2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 (2.8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3 (2.5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ab/>
              <w:t>Contaminated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 (1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4 (3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4 (2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 (0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 (1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 (0.9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2 (1.7)</w:t>
            </w:r>
          </w:p>
        </w:tc>
      </w:tr>
      <w:tr w:rsidR="000047CB" w:rsidRPr="00111C08" w:rsidTr="00AA4259">
        <w:tc>
          <w:tcPr>
            <w:tcW w:w="3688" w:type="dxa"/>
          </w:tcPr>
          <w:p w:rsidR="000047CB" w:rsidRPr="00111C08" w:rsidRDefault="000047CB" w:rsidP="00AA4259">
            <w:pPr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Length of hospital stay</w:t>
            </w:r>
          </w:p>
        </w:tc>
        <w:tc>
          <w:tcPr>
            <w:tcW w:w="1377" w:type="dxa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93; 9.9 (6.3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2; 9.6 (6.6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44; 10.1 (7.1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47; 9.9 (5.2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44; 11.3 (11.7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0</w:t>
            </w:r>
            <w:proofErr w:type="gramStart"/>
            <w:r w:rsidRPr="00111C08">
              <w:rPr>
                <w:rFonts w:cs="Times New Roman"/>
                <w:sz w:val="19"/>
                <w:szCs w:val="19"/>
              </w:rPr>
              <w:t>; .</w:t>
            </w:r>
            <w:proofErr w:type="gramEnd"/>
            <w:r w:rsidRPr="00111C08">
              <w:rPr>
                <w:rFonts w:cs="Times New Roman"/>
                <w:sz w:val="19"/>
                <w:szCs w:val="19"/>
              </w:rPr>
              <w:t xml:space="preserve"> (.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06; 10.6 (7.5)</w:t>
            </w:r>
          </w:p>
        </w:tc>
        <w:tc>
          <w:tcPr>
            <w:tcW w:w="0" w:type="auto"/>
          </w:tcPr>
          <w:p w:rsidR="000047CB" w:rsidRPr="00111C08" w:rsidRDefault="000047CB" w:rsidP="00AA4259">
            <w:pPr>
              <w:jc w:val="right"/>
              <w:rPr>
                <w:rFonts w:cs="Times New Roman"/>
                <w:sz w:val="19"/>
                <w:szCs w:val="19"/>
              </w:rPr>
            </w:pPr>
            <w:r w:rsidRPr="00111C08">
              <w:rPr>
                <w:rFonts w:cs="Times New Roman"/>
                <w:sz w:val="19"/>
                <w:szCs w:val="19"/>
              </w:rPr>
              <w:t>118; 10.5 (8.4)</w:t>
            </w:r>
          </w:p>
        </w:tc>
      </w:tr>
    </w:tbl>
    <w:p w:rsidR="000047CB" w:rsidRPr="00111C08" w:rsidRDefault="000047CB" w:rsidP="000047CB">
      <w:pPr>
        <w:rPr>
          <w:rFonts w:cs="Times New Roman"/>
          <w:sz w:val="18"/>
          <w:szCs w:val="18"/>
        </w:rPr>
      </w:pPr>
      <w:r w:rsidRPr="00111C08">
        <w:rPr>
          <w:rFonts w:cs="Times New Roman"/>
          <w:sz w:val="18"/>
          <w:szCs w:val="18"/>
        </w:rPr>
        <w:t>Values are n (%) or n; mean (standard deviation)</w:t>
      </w:r>
    </w:p>
    <w:p w:rsidR="000047CB" w:rsidRPr="00111C08" w:rsidRDefault="000047CB" w:rsidP="000047CB"/>
    <w:p w:rsidR="0009665D" w:rsidRDefault="009E7FE8"/>
    <w:p w:rsidR="009E7FE8" w:rsidRDefault="009E7FE8"/>
    <w:p w:rsidR="009E7FE8" w:rsidRDefault="009E7FE8"/>
    <w:p w:rsidR="009E7FE8" w:rsidRDefault="009E7FE8"/>
    <w:p w:rsidR="009E7FE8" w:rsidRPr="00111C08" w:rsidRDefault="009E7FE8" w:rsidP="009E7FE8">
      <w:pPr>
        <w:rPr>
          <w:rFonts w:cs="Times New Roman"/>
          <w:b/>
          <w:bCs/>
        </w:rPr>
      </w:pPr>
      <w:proofErr w:type="gramStart"/>
      <w:r w:rsidRPr="00111C08">
        <w:rPr>
          <w:rFonts w:cs="Times New Roman"/>
          <w:b/>
          <w:bCs/>
        </w:rPr>
        <w:lastRenderedPageBreak/>
        <w:t>Supplementary Table 2.</w:t>
      </w:r>
      <w:proofErr w:type="gramEnd"/>
      <w:r w:rsidRPr="00111C08">
        <w:rPr>
          <w:rFonts w:cs="Times New Roman"/>
          <w:b/>
          <w:bCs/>
        </w:rPr>
        <w:t xml:space="preserve"> Surgical site infections by ye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85"/>
        <w:gridCol w:w="940"/>
        <w:gridCol w:w="1042"/>
        <w:gridCol w:w="1042"/>
        <w:gridCol w:w="1042"/>
        <w:gridCol w:w="1042"/>
        <w:gridCol w:w="1042"/>
        <w:gridCol w:w="940"/>
        <w:gridCol w:w="1042"/>
      </w:tblGrid>
      <w:tr w:rsidR="009E7FE8" w:rsidRPr="00111C08" w:rsidTr="00AA42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2011</w:t>
            </w:r>
          </w:p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N= 1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2012</w:t>
            </w:r>
          </w:p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N=1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2013</w:t>
            </w:r>
          </w:p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N=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2014</w:t>
            </w:r>
          </w:p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N=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2015</w:t>
            </w:r>
          </w:p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N=1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2016</w:t>
            </w:r>
          </w:p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N=1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2017</w:t>
            </w:r>
          </w:p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N=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FE8" w:rsidRPr="00111C08" w:rsidRDefault="009E7FE8" w:rsidP="00AA42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2018</w:t>
            </w:r>
          </w:p>
          <w:p w:rsidR="009E7FE8" w:rsidRPr="00111C08" w:rsidRDefault="009E7FE8" w:rsidP="00AA42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b/>
                <w:bCs/>
                <w:sz w:val="20"/>
                <w:szCs w:val="20"/>
              </w:rPr>
              <w:t>N=118</w:t>
            </w:r>
          </w:p>
        </w:tc>
      </w:tr>
      <w:tr w:rsidR="009E7FE8" w:rsidRPr="00111C08" w:rsidTr="00AA4259"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SS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97 (83.6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00 (82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27 (84.1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37 (90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35 (90.6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10 (90.2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96 (89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12 (94.9)</w:t>
            </w: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ab/>
              <w:t>Yes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9 (16.4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22 (18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24 (15.9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4 (9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4 (9.4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2 (9.8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1 (10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6 (5.1)</w:t>
            </w: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N=19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N=22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N=24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N=14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N=14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N=12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N=11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N=6</w:t>
            </w: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SSI Type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ab/>
              <w:t>Superficial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5 (78.9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7 (77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3 (54.2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7 (50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7 (50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 (8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3 (27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3 (50.0)</w:t>
            </w: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ab/>
              <w:t>Organ/Space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4 (21.1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4 (18.2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0 (41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5 (35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7 (50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8 (66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8 (72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 (16.7)</w:t>
            </w: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ab/>
              <w:t>Deep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 (4.5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 (4.2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2 (14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3 (25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2 (33.3)</w:t>
            </w: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SSI by Endoscopic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ab/>
              <w:t>Open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7 (89.5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20 (90.9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7 (70.8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3 (92.9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9 (64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9 (75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9 (81.8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6 (100.0)</w:t>
            </w: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ab/>
              <w:t>Laparoscopic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2 (10.5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2 (9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7 (29.2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 (7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5 (35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3 (25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2 (18.2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0 (0.0)</w:t>
            </w:r>
          </w:p>
        </w:tc>
      </w:tr>
      <w:tr w:rsidR="009E7FE8" w:rsidRPr="00111C08" w:rsidTr="00AA4259">
        <w:tc>
          <w:tcPr>
            <w:tcW w:w="0" w:type="auto"/>
          </w:tcPr>
          <w:p w:rsidR="009E7FE8" w:rsidRPr="00111C08" w:rsidRDefault="009E7FE8" w:rsidP="00AA4259">
            <w:pPr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Superficial and Open SSI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4 (73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6 (72.7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 xml:space="preserve"> 9 (35.5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7 (50.0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6 (42.9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1 (8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3 (27.3)</w:t>
            </w:r>
          </w:p>
        </w:tc>
        <w:tc>
          <w:tcPr>
            <w:tcW w:w="0" w:type="auto"/>
          </w:tcPr>
          <w:p w:rsidR="009E7FE8" w:rsidRPr="00111C08" w:rsidRDefault="009E7FE8" w:rsidP="00AA42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11C08">
              <w:rPr>
                <w:rFonts w:cs="Times New Roman"/>
                <w:sz w:val="20"/>
                <w:szCs w:val="20"/>
              </w:rPr>
              <w:t>3 (50.0)</w:t>
            </w:r>
          </w:p>
        </w:tc>
      </w:tr>
    </w:tbl>
    <w:p w:rsidR="009E7FE8" w:rsidRPr="00111C08" w:rsidRDefault="009E7FE8" w:rsidP="009E7FE8">
      <w:pPr>
        <w:rPr>
          <w:rFonts w:cs="Times New Roman"/>
          <w:sz w:val="20"/>
          <w:szCs w:val="20"/>
        </w:rPr>
      </w:pPr>
      <w:r w:rsidRPr="00111C08">
        <w:rPr>
          <w:rFonts w:cs="Times New Roman"/>
          <w:sz w:val="20"/>
          <w:szCs w:val="20"/>
        </w:rPr>
        <w:t>Values are n (%)</w:t>
      </w:r>
    </w:p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Default="009E7FE8"/>
    <w:p w:rsidR="009E7FE8" w:rsidRPr="00193041" w:rsidRDefault="009E7FE8" w:rsidP="009E7FE8">
      <w:pPr>
        <w:rPr>
          <w:rFonts w:cs="Times New Roman"/>
        </w:rPr>
      </w:pPr>
      <w:proofErr w:type="gramStart"/>
      <w:r w:rsidRPr="00193041">
        <w:rPr>
          <w:rFonts w:cs="Times New Roman"/>
          <w:b/>
          <w:bCs/>
        </w:rPr>
        <w:t>Supplementary Figure 1.</w:t>
      </w:r>
      <w:proofErr w:type="gramEnd"/>
      <w:r w:rsidRPr="00193041">
        <w:rPr>
          <w:rFonts w:cs="Times New Roman"/>
          <w:b/>
          <w:bCs/>
        </w:rPr>
        <w:t xml:space="preserve"> Illustration of interrupted time series effect estimates.</w:t>
      </w:r>
      <w:r w:rsidRPr="00193041">
        <w:rPr>
          <w:rFonts w:cs="Times New Roman"/>
        </w:rPr>
        <w:t xml:space="preserve"> </w:t>
      </w:r>
    </w:p>
    <w:p w:rsidR="009E7FE8" w:rsidRPr="00193041" w:rsidRDefault="009E7FE8" w:rsidP="009E7FE8">
      <w:pPr>
        <w:rPr>
          <w:rFonts w:cs="Times New Roman"/>
        </w:rPr>
      </w:pPr>
    </w:p>
    <w:p w:rsidR="009E7FE8" w:rsidRPr="00193041" w:rsidRDefault="009E7FE8" w:rsidP="009E7FE8">
      <w:pPr>
        <w:rPr>
          <w:rFonts w:cs="Times New Roman"/>
        </w:rPr>
      </w:pPr>
      <w:r w:rsidRPr="00193041">
        <w:rPr>
          <w:rFonts w:cs="Times New Roman"/>
        </w:rPr>
        <w:t>Change in slope is the difference between pre-slope and post-slope</w:t>
      </w:r>
    </w:p>
    <w:p w:rsidR="009E7FE8" w:rsidRPr="002809E4" w:rsidRDefault="009E7FE8" w:rsidP="009E7FE8"/>
    <w:p w:rsidR="009E7FE8" w:rsidRPr="002809E4" w:rsidRDefault="009E7FE8" w:rsidP="009E7FE8">
      <w:r>
        <w:rPr>
          <w:noProof/>
        </w:rPr>
        <w:pict>
          <v:group id="Group 10" o:spid="_x0000_s1026" style="position:absolute;margin-left:13.4pt;margin-top:9.2pt;width:396pt;height:4in;z-index:251660288" coordsize="50292,3657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">
            <v:group id="Group 8" o:spid="_x0000_s1027" style="position:absolute;width:50292;height:36576" coordsize="50292,36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">
              <v:group id="Group 6" o:spid="_x0000_s1028" style="position:absolute;width:50292;height:36576" coordsize="50292,36576" o:gfxdata="">
                <v:group id="Group 4" o:spid="_x0000_s1029" style="position:absolute;width:50292;height:36576" coordsize="50292,36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30" type="#_x0000_t75" style="position:absolute;width:50292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">
                    <v:imagedata r:id="rId4" o:title=""/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3" o:spid="_x0000_s1031" type="#_x0000_t88" style="position:absolute;left:21658;top:6133;width:2860;height:3509;rotation:-90;visibility:visible;mso-wrap-style:square;v-text-anchor:middle" o:gfxdata="" adj="1467" strokecolor="black [3200]" strokeweight=".5pt">
                    <v:stroke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32" type="#_x0000_t202" style="position:absolute;left:9144;top:5384;width:8293;height:3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" fillcolor="white [3201]" stroked="f" strokeweight=".5pt">
                  <v:textbox>
                    <w:txbxContent>
                      <w:p w:rsidR="009E7FE8" w:rsidRPr="002809E4" w:rsidRDefault="009E7FE8" w:rsidP="009E7FE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809E4">
                          <w:rPr>
                            <w:rFonts w:ascii="Times New Roman" w:hAnsi="Times New Roman" w:cs="Times New Roman"/>
                          </w:rPr>
                          <w:t>Pre-slope</w:t>
                        </w:r>
                      </w:p>
                    </w:txbxContent>
                  </v:textbox>
                </v:shape>
              </v:group>
              <v:shape id="Text Box 7" o:spid="_x0000_s1033" type="#_x0000_t202" style="position:absolute;left:18713;top:2870;width:10101;height:37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" fillcolor="white [3201]" stroked="f" strokeweight=".5pt">
                <v:textbox>
                  <w:txbxContent>
                    <w:p w:rsidR="009E7FE8" w:rsidRPr="002809E4" w:rsidRDefault="009E7FE8" w:rsidP="009E7FE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809E4">
                        <w:rPr>
                          <w:rFonts w:ascii="Times New Roman" w:hAnsi="Times New Roman" w:cs="Times New Roman"/>
                        </w:rPr>
                        <w:t>Intervention</w:t>
                      </w:r>
                    </w:p>
                  </w:txbxContent>
                </v:textbox>
              </v:shape>
            </v:group>
            <v:shape id="Text Box 9" o:spid="_x0000_s1034" type="#_x0000_t202" style="position:absolute;left:32960;top:12546;width:10313;height:29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" filled="f" stroked="f" strokeweight=".5pt">
              <v:textbox>
                <w:txbxContent>
                  <w:p w:rsidR="009E7FE8" w:rsidRPr="002809E4" w:rsidRDefault="009E7FE8" w:rsidP="009E7FE8">
                    <w:pPr>
                      <w:rPr>
                        <w:rFonts w:ascii="Times New Roman" w:hAnsi="Times New Roman" w:cs="Times New Roman"/>
                      </w:rPr>
                    </w:pPr>
                    <w:r w:rsidRPr="002809E4">
                      <w:rPr>
                        <w:rFonts w:ascii="Times New Roman" w:hAnsi="Times New Roman" w:cs="Times New Roman"/>
                      </w:rPr>
                      <w:t>Post-slope</w:t>
                    </w:r>
                  </w:p>
                </w:txbxContent>
              </v:textbox>
            </v:shape>
          </v:group>
        </w:pict>
      </w:r>
    </w:p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Pr="002809E4" w:rsidRDefault="009E7FE8" w:rsidP="009E7FE8"/>
    <w:p w:rsidR="009E7FE8" w:rsidRDefault="009E7FE8"/>
    <w:sectPr w:rsidR="009E7FE8" w:rsidSect="000047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047CB"/>
    <w:rsid w:val="000047CB"/>
    <w:rsid w:val="000B323C"/>
    <w:rsid w:val="009E7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7C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643</Characters>
  <Application>Microsoft Office Word</Application>
  <DocSecurity>0</DocSecurity>
  <Lines>22</Lines>
  <Paragraphs>6</Paragraphs>
  <ScaleCrop>false</ScaleCrop>
  <Company>NHS Tayside</Company>
  <LinksUpToDate>false</LinksUpToDate>
  <CharactersWithSpaces>3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alconer2</dc:creator>
  <cp:lastModifiedBy>rfalconer2</cp:lastModifiedBy>
  <cp:revision>2</cp:revision>
  <dcterms:created xsi:type="dcterms:W3CDTF">2020-09-10T14:21:00Z</dcterms:created>
  <dcterms:modified xsi:type="dcterms:W3CDTF">2020-09-10T14:21:00Z</dcterms:modified>
</cp:coreProperties>
</file>